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D1FCA" w:rsidRPr="00E43C2C" w:rsidRDefault="003D1FCA" w:rsidP="003D1FCA">
      <w:pPr>
        <w:rPr>
          <w:lang w:val="en-GB"/>
        </w:rPr>
      </w:pPr>
    </w:p>
    <w:p w:rsidR="003D1FCA" w:rsidRPr="00E43C2C" w:rsidRDefault="003D1FCA" w:rsidP="003D1FCA">
      <w:pPr>
        <w:pStyle w:val="Descripcin"/>
        <w:keepNext/>
        <w:rPr>
          <w:lang w:val="en-GB"/>
        </w:rPr>
      </w:pPr>
      <w:bookmarkStart w:id="0" w:name="_Ref53596490"/>
      <w:r w:rsidRPr="00E43C2C">
        <w:rPr>
          <w:lang w:val="en-GB"/>
        </w:rPr>
        <w:t xml:space="preserve">Multimedia Appendix </w:t>
      </w:r>
      <w:r w:rsidRPr="00E43C2C">
        <w:rPr>
          <w:lang w:val="en-GB"/>
        </w:rPr>
        <w:fldChar w:fldCharType="begin"/>
      </w:r>
      <w:r w:rsidRPr="00E43C2C">
        <w:rPr>
          <w:lang w:val="en-GB"/>
        </w:rPr>
        <w:instrText xml:space="preserve"> SEQ Multimedia_Appendix \* ARABIC </w:instrText>
      </w:r>
      <w:r w:rsidRPr="00E43C2C">
        <w:rPr>
          <w:lang w:val="en-GB"/>
        </w:rPr>
        <w:fldChar w:fldCharType="separate"/>
      </w:r>
      <w:r w:rsidRPr="00E43C2C">
        <w:rPr>
          <w:noProof/>
          <w:lang w:val="en-GB"/>
        </w:rPr>
        <w:t>4</w:t>
      </w:r>
      <w:r w:rsidRPr="00E43C2C">
        <w:rPr>
          <w:lang w:val="en-GB"/>
        </w:rPr>
        <w:fldChar w:fldCharType="end"/>
      </w:r>
      <w:bookmarkEnd w:id="0"/>
      <w:r w:rsidRPr="00E43C2C">
        <w:rPr>
          <w:lang w:val="en-GB"/>
        </w:rPr>
        <w:t xml:space="preserve">. Evaluation of the agreement between </w:t>
      </w:r>
      <w:proofErr w:type="spellStart"/>
      <w:r w:rsidRPr="00E43C2C">
        <w:rPr>
          <w:lang w:val="en-GB"/>
        </w:rPr>
        <w:t>raters</w:t>
      </w:r>
      <w:proofErr w:type="spellEnd"/>
      <w:r w:rsidRPr="00E43C2C">
        <w:rPr>
          <w:lang w:val="en-GB"/>
        </w:rPr>
        <w:t>, by groups of evaluation, by application and, by item.</w:t>
      </w:r>
    </w:p>
    <w:tbl>
      <w:tblPr>
        <w:tblW w:w="9458" w:type="dxa"/>
        <w:tblInd w:w="108" w:type="dxa"/>
        <w:tblLook w:val="04A0" w:firstRow="1" w:lastRow="0" w:firstColumn="1" w:lastColumn="0" w:noHBand="0" w:noVBand="1"/>
      </w:tblPr>
      <w:tblGrid>
        <w:gridCol w:w="360"/>
        <w:gridCol w:w="2520"/>
        <w:gridCol w:w="1260"/>
        <w:gridCol w:w="1238"/>
        <w:gridCol w:w="1140"/>
        <w:gridCol w:w="1920"/>
        <w:gridCol w:w="1020"/>
      </w:tblGrid>
      <w:tr w:rsidR="003D1FCA" w:rsidRPr="00E43C2C" w:rsidTr="00F722C0">
        <w:trPr>
          <w:trHeight w:val="58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greemen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xpected Agreement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ohen Kappa (IC9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</w:tr>
      <w:tr w:rsidR="003D1FCA" w:rsidRPr="00E43C2C" w:rsidTr="00F722C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3D1FCA" w:rsidRPr="00E43C2C" w:rsidTr="00F722C0">
        <w:trPr>
          <w:trHeight w:val="292"/>
        </w:trPr>
        <w:tc>
          <w:tcPr>
            <w:tcW w:w="9458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y evaluating evaluator pair</w:t>
            </w:r>
          </w:p>
        </w:tc>
      </w:tr>
      <w:tr w:rsidR="003D1FCA" w:rsidRPr="00E43C2C" w:rsidTr="00F722C0">
        <w:trPr>
          <w:trHeight w:val="52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PEP/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92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49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824-0.8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52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MP/I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96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1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915-0.9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52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DR/V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85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2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683-0.7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29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D1FCA" w:rsidRPr="00E43C2C" w:rsidTr="00F722C0">
        <w:trPr>
          <w:trHeight w:val="292"/>
        </w:trPr>
        <w:tc>
          <w:tcPr>
            <w:tcW w:w="94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y application (n=18)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EPIC Diabe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2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513-0.74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45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GenHe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4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545-.07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Fotosk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767-0.9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Prevensui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767-0.9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EPOC </w:t>
            </w: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Respir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885-1.1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Espir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885-1.1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S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885-1.1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30 </w:t>
            </w: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años</w:t>
            </w:r>
            <w:proofErr w:type="spellEnd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 VI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767-0.9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Tiempos</w:t>
            </w:r>
            <w:proofErr w:type="spellEnd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c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885-1.1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Artroscopia</w:t>
            </w:r>
            <w:proofErr w:type="spellEnd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cader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885-1.1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Workstation </w:t>
            </w: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en</w:t>
            </w:r>
            <w:proofErr w:type="spellEnd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Hematologí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1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885-1.1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Diario</w:t>
            </w:r>
            <w:proofErr w:type="spellEnd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l </w:t>
            </w: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Paciente</w:t>
            </w:r>
            <w:proofErr w:type="spellEnd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Ostomizad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885-1.1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PsoriasisCal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1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885-1.1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Simposio</w:t>
            </w:r>
            <w:proofErr w:type="spellEnd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Sida</w:t>
            </w:r>
            <w:proofErr w:type="spellEnd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y Hepatitis 2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529-0.7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38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MetoAp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4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885-1.1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PD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46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090-0.3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8028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FIT </w:t>
            </w: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Cáncer</w:t>
            </w:r>
            <w:proofErr w:type="spellEnd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6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708-0.9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3</w:t>
            </w:r>
          </w:p>
        </w:tc>
      </w:tr>
      <w:tr w:rsidR="003D1FCA" w:rsidRPr="00E43C2C" w:rsidTr="00F722C0">
        <w:trPr>
          <w:trHeight w:val="61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Trasplantes</w:t>
            </w:r>
            <w:proofErr w:type="spellEnd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2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64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558-0.78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8</w:t>
            </w:r>
          </w:p>
        </w:tc>
      </w:tr>
      <w:tr w:rsidR="003D1FCA" w:rsidRPr="00E43C2C" w:rsidTr="00F722C0">
        <w:trPr>
          <w:trHeight w:val="29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D1FCA" w:rsidRPr="00E43C2C" w:rsidTr="00F722C0">
        <w:trPr>
          <w:trHeight w:val="292"/>
        </w:trPr>
        <w:tc>
          <w:tcPr>
            <w:tcW w:w="94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y item evaluated</w:t>
            </w:r>
          </w:p>
        </w:tc>
      </w:tr>
      <w:tr w:rsidR="003D1FCA" w:rsidRPr="00E43C2C" w:rsidTr="00F722C0">
        <w:trPr>
          <w:trHeight w:val="29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. Tru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A1. Validated by an organiz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1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663-0.8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4</w:t>
            </w:r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2. Identifies the author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83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48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571-0.77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2</w:t>
            </w:r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3. Has a website (responsibility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83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0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564-0.7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3</w:t>
            </w:r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4. Cites sourc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83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0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564-0.7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3</w:t>
            </w:r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5. Names the organization responsibl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94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7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762-0.97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</w:t>
            </w:r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A6. Last update less than 1 year ag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94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C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C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C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C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A7. Discloses how the app is financ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83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3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532-0.7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31</w:t>
            </w:r>
          </w:p>
        </w:tc>
      </w:tr>
      <w:tr w:rsidR="003D1FCA" w:rsidRPr="00E43C2C" w:rsidTr="00F722C0">
        <w:trPr>
          <w:trHeight w:val="29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. Uti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1. Provides calculators and measurement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94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0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781-0.9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</w:t>
            </w:r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2. Helps in a care procedur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83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7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501-0.7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46</w:t>
            </w:r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B3. Archives data imag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49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768-0.9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</w:t>
            </w:r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B4. Facilitates observation of caus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89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891-1.1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B5. Facilitates vicarious lear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89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891-1.1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B6. Facilitates patient follow-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5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891-1.1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7 Obtains positive feedback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b</w:t>
            </w:r>
            <w:proofErr w:type="spellEnd"/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B8. Provides social cont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94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3D1FCA" w:rsidRPr="00E43C2C" w:rsidTr="00F722C0">
        <w:trPr>
          <w:trHeight w:val="29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. Inter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Positive Rating telling users downloads/ user rat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94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3D1FCA" w:rsidRPr="00E43C2C" w:rsidTr="00F722C0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Available at least 2 platfor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64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(0.885-1.11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FCA" w:rsidRPr="00E43C2C" w:rsidRDefault="003D1FCA" w:rsidP="00F72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3D1FCA" w:rsidRPr="00E43C2C" w:rsidTr="00F722C0">
        <w:trPr>
          <w:trHeight w:val="626"/>
        </w:trPr>
        <w:tc>
          <w:tcPr>
            <w:tcW w:w="9458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NA: Not possible to be calculated, too few discrepancies by both investigators.</w:t>
            </w:r>
          </w:p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: Most of the categories were rated with the same category.</w:t>
            </w:r>
          </w:p>
          <w:p w:rsidR="003D1FCA" w:rsidRPr="00E43C2C" w:rsidRDefault="003D1FCA" w:rsidP="00F72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E43C2C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b</w:t>
            </w:r>
            <w:r w:rsidRPr="00E43C2C">
              <w:rPr>
                <w:rFonts w:ascii="Calibri" w:eastAsia="Times New Roman" w:hAnsi="Calibri" w:cs="Calibri"/>
                <w:color w:val="000000"/>
                <w:lang w:val="en-GB" w:eastAsia="en-GB"/>
              </w:rPr>
              <w:t>: No discrepancies, all categories were rated with the same category.</w:t>
            </w:r>
          </w:p>
        </w:tc>
      </w:tr>
    </w:tbl>
    <w:p w:rsidR="002513D6" w:rsidRPr="003D1FCA" w:rsidRDefault="002513D6">
      <w:pPr>
        <w:rPr>
          <w:rFonts w:ascii="Times" w:eastAsia="MS ??" w:hAnsi="Times"/>
          <w:b/>
          <w:bCs/>
          <w:kern w:val="36"/>
          <w:sz w:val="48"/>
          <w:szCs w:val="48"/>
          <w:lang w:val="en-GB" w:eastAsia="es-ES"/>
        </w:rPr>
      </w:pPr>
    </w:p>
    <w:sectPr w:rsidR="002513D6" w:rsidRPr="003D1FCA" w:rsidSect="0094437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??">
    <w:altName w:val="ＭＳ 明朝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FCA"/>
    <w:rsid w:val="002513D6"/>
    <w:rsid w:val="003D1FCA"/>
    <w:rsid w:val="0094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F95460"/>
  <w15:chartTrackingRefBased/>
  <w15:docId w15:val="{98B21F5C-115E-A746-8AA5-C22290CF0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FCA"/>
    <w:pPr>
      <w:spacing w:after="160" w:line="259" w:lineRule="auto"/>
    </w:pPr>
    <w:rPr>
      <w:rFonts w:ascii="Times New Roman" w:eastAsia="Calibri" w:hAnsi="Times New Roman" w:cs="Times New Roman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D1FCA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0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a Grau</dc:creator>
  <cp:keywords/>
  <dc:description/>
  <cp:lastModifiedBy>Imma Grau</cp:lastModifiedBy>
  <cp:revision>1</cp:revision>
  <dcterms:created xsi:type="dcterms:W3CDTF">2020-10-22T18:40:00Z</dcterms:created>
  <dcterms:modified xsi:type="dcterms:W3CDTF">2020-10-22T18:41:00Z</dcterms:modified>
</cp:coreProperties>
</file>